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FD0A6" w14:textId="7A4C901D" w:rsidR="00466E64" w:rsidRPr="00466E64" w:rsidRDefault="00466E64" w:rsidP="00466E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6E64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466E64">
        <w:rPr>
          <w:rFonts w:ascii="Times New Roman" w:hAnsi="Times New Roman" w:cs="Times New Roman"/>
          <w:b/>
          <w:bCs/>
          <w:sz w:val="24"/>
          <w:szCs w:val="24"/>
        </w:rPr>
        <w:t>nline supplements</w:t>
      </w:r>
    </w:p>
    <w:p w14:paraId="408FB329" w14:textId="77777777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</w:p>
    <w:p w14:paraId="0D97F67A" w14:textId="02743E89" w:rsidR="00D77875" w:rsidRPr="00466E64" w:rsidRDefault="00466E64">
      <w:pPr>
        <w:rPr>
          <w:rFonts w:ascii="Times New Roman" w:hAnsi="Times New Roman" w:cs="Times New Roman"/>
          <w:sz w:val="24"/>
          <w:szCs w:val="24"/>
        </w:rPr>
      </w:pPr>
      <w:r w:rsidRPr="00466E64">
        <w:rPr>
          <w:rFonts w:ascii="Times New Roman" w:hAnsi="Times New Roman" w:cs="Times New Roman" w:hint="eastAsia"/>
          <w:sz w:val="24"/>
          <w:szCs w:val="24"/>
        </w:rPr>
        <w:t>T</w:t>
      </w:r>
      <w:r w:rsidRPr="00466E64">
        <w:rPr>
          <w:rFonts w:ascii="Times New Roman" w:hAnsi="Times New Roman" w:cs="Times New Roman"/>
          <w:sz w:val="24"/>
          <w:szCs w:val="24"/>
        </w:rPr>
        <w:t>itle</w:t>
      </w:r>
    </w:p>
    <w:p w14:paraId="58D01B63" w14:textId="42B79D13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</w:p>
    <w:p w14:paraId="1911C243" w14:textId="7C2F3F31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  <w:r w:rsidRPr="00466E64">
        <w:rPr>
          <w:rFonts w:ascii="Times New Roman" w:hAnsi="Times New Roman" w:cs="Times New Roman"/>
          <w:sz w:val="24"/>
          <w:szCs w:val="24"/>
        </w:rPr>
        <w:t>S Park et al.</w:t>
      </w:r>
    </w:p>
    <w:p w14:paraId="3B983D67" w14:textId="5A7862F8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</w:p>
    <w:p w14:paraId="5779BA08" w14:textId="3DB905DA" w:rsidR="00466E64" w:rsidRDefault="00466E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6E64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7E224E8A" w14:textId="6B24E08F" w:rsidR="00466E64" w:rsidRPr="00466E64" w:rsidRDefault="00466E6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l Table 1</w:t>
      </w:r>
      <w:r w:rsidRPr="00466E64">
        <w:rPr>
          <w:rFonts w:ascii="Times New Roman" w:hAnsi="Times New Roman" w:cs="Times New Roman"/>
          <w:sz w:val="24"/>
          <w:szCs w:val="24"/>
        </w:rPr>
        <w:t>. Information of genetic instruments and their association with outcome phenotypes.</w:t>
      </w:r>
    </w:p>
    <w:p w14:paraId="72BB5223" w14:textId="34E12E46" w:rsidR="00466E64" w:rsidRPr="00466E64" w:rsidRDefault="00466E64" w:rsidP="00466E64">
      <w:pPr>
        <w:rPr>
          <w:rFonts w:ascii="Times New Roman" w:hAnsi="Times New Roman" w:cs="Times New Roman"/>
          <w:sz w:val="24"/>
          <w:szCs w:val="24"/>
        </w:rPr>
      </w:pPr>
      <w:r w:rsidRPr="00466E6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6E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6E64">
        <w:rPr>
          <w:rFonts w:ascii="Times New Roman" w:hAnsi="Times New Roman" w:cs="Times New Roman"/>
          <w:sz w:val="24"/>
          <w:szCs w:val="24"/>
        </w:rPr>
        <w:t xml:space="preserve"> Causal estimates by summary-level MR analysis after disregarding SNPs associated with other phenotypes by the GWAS catalog screening. </w:t>
      </w:r>
    </w:p>
    <w:p w14:paraId="3EC094A3" w14:textId="7D12FDB7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</w:p>
    <w:p w14:paraId="716DF053" w14:textId="77777777" w:rsidR="00466E64" w:rsidRPr="00466E64" w:rsidRDefault="00466E64">
      <w:pPr>
        <w:rPr>
          <w:rFonts w:ascii="Times New Roman" w:hAnsi="Times New Roman" w:cs="Times New Roman"/>
        </w:rPr>
        <w:sectPr w:rsidR="00466E64" w:rsidRPr="00466E6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C9C40C7" w14:textId="28BF8ACC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  <w:r w:rsidRPr="00466E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6E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6E64">
        <w:rPr>
          <w:rFonts w:ascii="Times New Roman" w:hAnsi="Times New Roman" w:cs="Times New Roman"/>
          <w:sz w:val="24"/>
          <w:szCs w:val="24"/>
        </w:rPr>
        <w:t xml:space="preserve"> Causal estimates by summary-level MR analysis after disregarding SNPs associated with other phenotypes by the GWAS catalog screening. 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2268"/>
        <w:gridCol w:w="1417"/>
        <w:gridCol w:w="2268"/>
        <w:gridCol w:w="2944"/>
        <w:gridCol w:w="2243"/>
      </w:tblGrid>
      <w:tr w:rsidR="00466E64" w:rsidRPr="00466E64" w14:paraId="32EB853B" w14:textId="77777777" w:rsidTr="00466E6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B0A3F" w14:textId="77777777" w:rsidR="00466E64" w:rsidRPr="00466E64" w:rsidRDefault="00466E6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4F45D" w14:textId="77777777" w:rsidR="00466E64" w:rsidRPr="00466E64" w:rsidRDefault="00466E6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 of instrumented SN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A021" w14:textId="77777777" w:rsidR="00466E64" w:rsidRPr="00466E64" w:rsidRDefault="00466E6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R-Egger intercept P 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ECDB4" w14:textId="77777777" w:rsidR="00466E64" w:rsidRPr="00466E64" w:rsidRDefault="00466E6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R methods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69AD" w14:textId="77777777" w:rsidR="00466E64" w:rsidRPr="00466E64" w:rsidRDefault="00466E6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usal estimates [beta (95% CI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F247" w14:textId="77777777" w:rsidR="00466E64" w:rsidRPr="00466E64" w:rsidRDefault="00466E6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 value</w:t>
            </w:r>
          </w:p>
        </w:tc>
      </w:tr>
      <w:tr w:rsidR="00466E64" w:rsidRPr="00466E64" w14:paraId="406A7C52" w14:textId="77777777" w:rsidTr="00466E64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F071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Leukocyte telomere length (Z-score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EE7E2" w14:textId="797F5E23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291DB" w14:textId="3FC5F96D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66B6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1A07" w14:textId="475902F3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4 (-0.053, -0.027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4414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466E64" w:rsidRPr="00466E64" w14:paraId="3701DDD9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3373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29E90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E7B6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AEC17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DFF6" w14:textId="6C3AB577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41 (-0.057, -0.025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F9D4A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466E64" w:rsidRPr="00466E64" w14:paraId="63E2792F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8AFFD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454CD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18C9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A878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8C814" w14:textId="678A6129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5 (-0.058, 0.007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81DA" w14:textId="771598A3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</w:tr>
      <w:tr w:rsidR="00466E64" w:rsidRPr="00466E64" w14:paraId="6BB2E6A1" w14:textId="77777777" w:rsidTr="00466E64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FFCFC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Appendicular lean mass index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8FB28" w14:textId="669AFBAF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FC6F" w14:textId="78FC8BB4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0311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8DB9" w14:textId="0EF23AE3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 (-0.008, -0.006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D749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466E64" w:rsidRPr="00466E64" w14:paraId="12D5208E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6A9E5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09653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3C9B7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49F8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9CCB" w14:textId="4433D403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 (-0.007, -0.003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C83A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466E64" w:rsidRPr="00466E64" w14:paraId="7C2F9723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A601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3339B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8078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08085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2AC8" w14:textId="7C77E219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 (-0.004, 0.004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92AE7" w14:textId="08DBA6CD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47</w:t>
            </w:r>
          </w:p>
        </w:tc>
      </w:tr>
      <w:tr w:rsidR="00466E64" w:rsidRPr="00466E64" w14:paraId="477BD640" w14:textId="77777777" w:rsidTr="00466E64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14E6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Walking pace (ordinal category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86B4" w14:textId="65E507F2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AEB6" w14:textId="1C9B0133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357C2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A6693" w14:textId="611DED2C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46 (-0.056, -0.035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DD89C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466E64" w:rsidRPr="00466E64" w14:paraId="713E2B38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73F92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EBA94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88107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ACB66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9F5E6" w14:textId="507CBA05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4 (-0.045, -0.024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B5D7C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466E64" w:rsidRPr="00466E64" w14:paraId="6577C24C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06FD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1DA9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98B7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606C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F510" w14:textId="327AE6B3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 (-0.037, 0.007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83AE1" w14:textId="61F0E710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</w:tr>
      <w:tr w:rsidR="00466E64" w:rsidRPr="00466E64" w14:paraId="486AF72C" w14:textId="77777777" w:rsidTr="00466E64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5C17D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Handgrip strength (kg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B71E" w14:textId="2FC9F0AE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9EA84" w14:textId="53991684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A404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1407" w14:textId="65C5B42D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5 (-0.006, 0.256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043EF" w14:textId="07CF1CC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06</w:t>
            </w:r>
          </w:p>
        </w:tc>
      </w:tr>
      <w:tr w:rsidR="00466E64" w:rsidRPr="00466E64" w14:paraId="52A8351E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3A89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74A8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33788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648D4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4C07D" w14:textId="3C736F63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2 (-0.057, 0.20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93C39" w14:textId="37EA4419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</w:p>
        </w:tc>
      </w:tr>
      <w:tr w:rsidR="00466E64" w:rsidRPr="00466E64" w14:paraId="1D739134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A94A5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54221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AAB4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F9681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A7E8" w14:textId="210503DB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 (0.125, 0.635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F4F58" w14:textId="4DB3E74B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01</w:t>
            </w:r>
          </w:p>
        </w:tc>
      </w:tr>
      <w:tr w:rsidR="00466E64" w:rsidRPr="00466E64" w14:paraId="44735528" w14:textId="77777777" w:rsidTr="00466E64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2E23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Time on moderat-to-vigorous physical activity (hours/week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4F90A" w14:textId="5C285246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C615" w14:textId="30EDEEEE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D81D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AB20" w14:textId="20D2FF42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376 (-0.538, -0.214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1B541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466E64" w:rsidRPr="00466E64" w14:paraId="7706420B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B181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470C4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6CCF3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2D2A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8884" w14:textId="28C7AFBD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235 (-0.44, -0.03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E4ED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</w:tr>
      <w:tr w:rsidR="00466E64" w:rsidRPr="00466E64" w14:paraId="41719335" w14:textId="77777777" w:rsidTr="00466E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09A0E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2E0E0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F0C1" w14:textId="77777777" w:rsidR="00466E64" w:rsidRPr="00466E64" w:rsidRDefault="00466E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EDDB" w14:textId="77777777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F147" w14:textId="0D36D6FF" w:rsidR="00466E64" w:rsidRPr="00466E64" w:rsidRDefault="00466E64" w:rsidP="00466E64">
            <w:pPr>
              <w:widowControl/>
              <w:wordWrap/>
              <w:autoSpaceDE/>
              <w:autoSpaceDN/>
              <w:rPr>
                <w:rFonts w:ascii="맑은 고딕" w:eastAsia="맑은 고딕" w:hAnsi="맑은 고딕" w:hint="eastAsia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4 (-0.427, 0.359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F2168" w14:textId="3A9C02F8" w:rsidR="00466E64" w:rsidRPr="00466E64" w:rsidRDefault="00466E6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6E64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</w:p>
        </w:tc>
      </w:tr>
    </w:tbl>
    <w:p w14:paraId="641D8D91" w14:textId="77777777" w:rsidR="00466E64" w:rsidRDefault="00466E64" w:rsidP="00466E6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326EE">
        <w:rPr>
          <w:rFonts w:ascii="Times New Roman" w:hAnsi="Times New Roman" w:cs="Times New Roman" w:hint="eastAsia"/>
          <w:noProof/>
          <w:sz w:val="24"/>
          <w:szCs w:val="24"/>
        </w:rPr>
        <w:t>M</w:t>
      </w:r>
      <w:r w:rsidRPr="005326EE">
        <w:rPr>
          <w:rFonts w:ascii="Times New Roman" w:hAnsi="Times New Roman" w:cs="Times New Roman"/>
          <w:noProof/>
          <w:sz w:val="24"/>
          <w:szCs w:val="24"/>
        </w:rPr>
        <w:t>R = Mendelian randomization, SNP = single nucleutide polymorphism, MR-IVW = multiplicative random-effect inverse-variance weighted method</w:t>
      </w:r>
    </w:p>
    <w:p w14:paraId="5CCCD335" w14:textId="77777777" w:rsidR="00466E64" w:rsidRPr="005326EE" w:rsidRDefault="00466E64" w:rsidP="00466E6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ausal estimates are scaled towards 2-fold increase in prevalence of tobacco smoking.</w:t>
      </w:r>
    </w:p>
    <w:p w14:paraId="5EE23D22" w14:textId="77777777" w:rsidR="00466E64" w:rsidRPr="00466E64" w:rsidRDefault="00466E64">
      <w:pPr>
        <w:rPr>
          <w:rFonts w:ascii="Times New Roman" w:hAnsi="Times New Roman" w:cs="Times New Roman"/>
        </w:rPr>
      </w:pPr>
    </w:p>
    <w:sectPr w:rsidR="00466E64" w:rsidRPr="00466E64" w:rsidSect="00466E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4BFF7" w14:textId="77777777" w:rsidR="00340B62" w:rsidRDefault="00340B62" w:rsidP="00466E64">
      <w:pPr>
        <w:spacing w:after="0" w:line="240" w:lineRule="auto"/>
      </w:pPr>
      <w:r>
        <w:separator/>
      </w:r>
    </w:p>
  </w:endnote>
  <w:endnote w:type="continuationSeparator" w:id="0">
    <w:p w14:paraId="5047FE09" w14:textId="77777777" w:rsidR="00340B62" w:rsidRDefault="00340B62" w:rsidP="00466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C393A" w14:textId="77777777" w:rsidR="00340B62" w:rsidRDefault="00340B62" w:rsidP="00466E64">
      <w:pPr>
        <w:spacing w:after="0" w:line="240" w:lineRule="auto"/>
      </w:pPr>
      <w:r>
        <w:separator/>
      </w:r>
    </w:p>
  </w:footnote>
  <w:footnote w:type="continuationSeparator" w:id="0">
    <w:p w14:paraId="1277E2BD" w14:textId="77777777" w:rsidR="00340B62" w:rsidRDefault="00340B62" w:rsidP="00466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75"/>
    <w:rsid w:val="00340B62"/>
    <w:rsid w:val="00466E64"/>
    <w:rsid w:val="00D7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DDE8C"/>
  <w15:chartTrackingRefBased/>
  <w15:docId w15:val="{4AB7BCD2-89ED-4F21-B07F-5E55BE3A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6E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6E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6E64"/>
  </w:style>
  <w:style w:type="paragraph" w:styleId="a5">
    <w:name w:val="footer"/>
    <w:basedOn w:val="a"/>
    <w:link w:val="Char0"/>
    <w:uiPriority w:val="99"/>
    <w:unhideWhenUsed/>
    <w:rsid w:val="00466E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6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ehoon</dc:creator>
  <cp:keywords/>
  <dc:description/>
  <cp:lastModifiedBy>Park Sehoon</cp:lastModifiedBy>
  <cp:revision>2</cp:revision>
  <dcterms:created xsi:type="dcterms:W3CDTF">2022-06-20T07:55:00Z</dcterms:created>
  <dcterms:modified xsi:type="dcterms:W3CDTF">2022-06-20T08:00:00Z</dcterms:modified>
</cp:coreProperties>
</file>